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672C7" w14:textId="157BB37C" w:rsidR="0090347C" w:rsidRPr="00F27C4E" w:rsidRDefault="0090347C" w:rsidP="0090347C">
      <w:pPr>
        <w:pStyle w:val="Caption"/>
        <w:keepNext/>
        <w:spacing w:line="276" w:lineRule="auto"/>
        <w:rPr>
          <w:rFonts w:cs="Arial"/>
          <w:i w:val="0"/>
          <w:iCs/>
        </w:rPr>
      </w:pPr>
      <w:bookmarkStart w:id="0" w:name="_Ref191140026"/>
      <w:r>
        <w:rPr>
          <w:rFonts w:cs="Arial" w:hint="eastAsia"/>
          <w:b/>
          <w:bCs/>
          <w:i w:val="0"/>
          <w:iCs/>
        </w:rPr>
        <w:t>Supplementary t</w:t>
      </w:r>
      <w:r w:rsidRPr="00F27C4E">
        <w:rPr>
          <w:rFonts w:cs="Arial"/>
          <w:b/>
          <w:bCs/>
          <w:i w:val="0"/>
          <w:iCs/>
        </w:rPr>
        <w:t xml:space="preserve">able </w:t>
      </w:r>
      <w:bookmarkEnd w:id="0"/>
      <w:r>
        <w:rPr>
          <w:rFonts w:cs="Arial" w:hint="eastAsia"/>
          <w:b/>
          <w:bCs/>
          <w:i w:val="0"/>
          <w:iCs/>
        </w:rPr>
        <w:t>4</w:t>
      </w:r>
      <w:r w:rsidRPr="00F27C4E">
        <w:rPr>
          <w:rFonts w:cs="Arial"/>
          <w:i w:val="0"/>
          <w:iCs/>
        </w:rPr>
        <w:t xml:space="preserve"> Baseline patient demographics and characteristics of reversed and non-reversed group</w:t>
      </w:r>
    </w:p>
    <w:tbl>
      <w:tblPr>
        <w:tblStyle w:val="a"/>
        <w:tblW w:w="0" w:type="auto"/>
        <w:tblLook w:val="04E0" w:firstRow="1" w:lastRow="1" w:firstColumn="1" w:lastColumn="0" w:noHBand="0" w:noVBand="1"/>
      </w:tblPr>
      <w:tblGrid>
        <w:gridCol w:w="1838"/>
        <w:gridCol w:w="2693"/>
        <w:gridCol w:w="1134"/>
        <w:gridCol w:w="1560"/>
        <w:gridCol w:w="1071"/>
      </w:tblGrid>
      <w:tr w:rsidR="0090347C" w:rsidRPr="00CC3D74" w14:paraId="6CD8B2E7" w14:textId="77777777" w:rsidTr="004E7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  <w:gridSpan w:val="2"/>
          </w:tcPr>
          <w:p w14:paraId="4EAE3108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Demographics and Characteristics</w:t>
            </w:r>
          </w:p>
        </w:tc>
        <w:tc>
          <w:tcPr>
            <w:tcW w:w="1134" w:type="dxa"/>
          </w:tcPr>
          <w:p w14:paraId="0B9BD999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Reversed</w:t>
            </w:r>
          </w:p>
          <w:p w14:paraId="74F78650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(N = 21)</w:t>
            </w:r>
          </w:p>
        </w:tc>
        <w:tc>
          <w:tcPr>
            <w:tcW w:w="1560" w:type="dxa"/>
          </w:tcPr>
          <w:p w14:paraId="56E8B30E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Non-reversed</w:t>
            </w:r>
          </w:p>
          <w:p w14:paraId="382A1400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(N = 161)</w:t>
            </w:r>
          </w:p>
        </w:tc>
        <w:tc>
          <w:tcPr>
            <w:tcW w:w="1071" w:type="dxa"/>
          </w:tcPr>
          <w:p w14:paraId="414E1DC4" w14:textId="453257A2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CC3D74">
              <w:rPr>
                <w:rFonts w:cs="Arial"/>
                <w:b/>
                <w:bCs/>
                <w:sz w:val="18"/>
                <w:szCs w:val="18"/>
              </w:rPr>
              <w:t>-value</w:t>
            </w:r>
            <w:r w:rsidR="00547B11" w:rsidRPr="00547B11">
              <w:rPr>
                <w:rFonts w:cs="Arial" w:hint="eastAsia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90347C" w:rsidRPr="00CC3D74" w14:paraId="0D754404" w14:textId="77777777" w:rsidTr="004E7442">
        <w:tc>
          <w:tcPr>
            <w:tcW w:w="1838" w:type="dxa"/>
            <w:tcBorders>
              <w:bottom w:val="single" w:sz="6" w:space="0" w:color="auto"/>
            </w:tcBorders>
          </w:tcPr>
          <w:p w14:paraId="50544BCB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4CEC7899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Male, N (%)</w:t>
            </w:r>
          </w:p>
          <w:p w14:paraId="26DB54DC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Female, N (%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753362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7 (81)</w:t>
            </w:r>
          </w:p>
          <w:p w14:paraId="5E50E216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4 (19)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5FFE4C1E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33 (82.6)</w:t>
            </w:r>
          </w:p>
          <w:p w14:paraId="39BB0AD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28 (17.4)</w:t>
            </w:r>
          </w:p>
        </w:tc>
        <w:tc>
          <w:tcPr>
            <w:tcW w:w="1071" w:type="dxa"/>
            <w:tcBorders>
              <w:bottom w:val="single" w:sz="6" w:space="0" w:color="auto"/>
            </w:tcBorders>
          </w:tcPr>
          <w:p w14:paraId="579BC22E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90347C" w:rsidRPr="00CC3D74" w14:paraId="06DFF5A7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66BF171B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Age (year), mean ± S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BE655DA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E786D60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69.5 ± 8.5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4D08EC4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69.3 ± 8.9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6A5CD839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944</w:t>
            </w:r>
          </w:p>
        </w:tc>
      </w:tr>
      <w:tr w:rsidR="0090347C" w:rsidRPr="00CC3D74" w14:paraId="4FBDC4CB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58DFAD3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1804A42C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Current, N (%)</w:t>
            </w:r>
          </w:p>
          <w:p w14:paraId="051ADE4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Former, N (%)</w:t>
            </w:r>
          </w:p>
          <w:p w14:paraId="72CD859B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Never, N (%)</w:t>
            </w:r>
          </w:p>
          <w:p w14:paraId="518B804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Unknown, N (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FC4C5BC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4 (19)</w:t>
            </w:r>
          </w:p>
          <w:p w14:paraId="6AE2A200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0 (47.6)</w:t>
            </w:r>
          </w:p>
          <w:p w14:paraId="136DB8A3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5 (23.8)</w:t>
            </w:r>
          </w:p>
          <w:p w14:paraId="73510893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2 (9.5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6C2D48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52 (32.3)</w:t>
            </w:r>
          </w:p>
          <w:p w14:paraId="7B612DD0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9 (24.2)</w:t>
            </w:r>
          </w:p>
          <w:p w14:paraId="5A2789C9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2 (19.9)</w:t>
            </w:r>
          </w:p>
          <w:p w14:paraId="39DDBC5C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8 (23.6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0A8FF52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084</w:t>
            </w:r>
          </w:p>
        </w:tc>
      </w:tr>
      <w:tr w:rsidR="0090347C" w:rsidRPr="00CC3D74" w14:paraId="28EAD7D4" w14:textId="77777777" w:rsidTr="004E7442">
        <w:tc>
          <w:tcPr>
            <w:tcW w:w="1838" w:type="dxa"/>
            <w:tcBorders>
              <w:top w:val="single" w:sz="6" w:space="0" w:color="auto"/>
            </w:tcBorders>
          </w:tcPr>
          <w:p w14:paraId="3E338CD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Comorbidities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5AAEFFE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Any of predetermined, N (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69D0F8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5 (71.4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526A4FA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15 (71.4)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537E21F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90347C" w:rsidRPr="00CC3D74" w14:paraId="418383A2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5466AF97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Bronchiectasis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026B09F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With, N (%)</w:t>
            </w:r>
          </w:p>
          <w:p w14:paraId="5F697DC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Without, N (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D0C0919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 (4.8)</w:t>
            </w:r>
          </w:p>
          <w:p w14:paraId="01C5FCF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20 (95.2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238582F1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9 (11.8)</w:t>
            </w:r>
          </w:p>
          <w:p w14:paraId="53FD25C7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42 (88.2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319F260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549</w:t>
            </w:r>
          </w:p>
        </w:tc>
      </w:tr>
      <w:tr w:rsidR="0090347C" w:rsidRPr="00CC3D74" w14:paraId="0DB3839E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6D5DBF8E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Treatment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408AA56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IND/GLY, N (%)</w:t>
            </w:r>
          </w:p>
          <w:p w14:paraId="21F7E271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UMEC/VI, N (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DB6DF3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5 (71.4)</w:t>
            </w:r>
          </w:p>
          <w:p w14:paraId="2B9E3CD7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6 (28.6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7090C13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07 (66.5)</w:t>
            </w:r>
          </w:p>
          <w:p w14:paraId="7C52701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54 (33.5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01A40DD6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835</w:t>
            </w:r>
          </w:p>
        </w:tc>
      </w:tr>
      <w:tr w:rsidR="0090347C" w:rsidRPr="00CC3D74" w14:paraId="1BFF1F65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3ACCF2B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Baseline treatment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6387D27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None, N (%)</w:t>
            </w:r>
          </w:p>
          <w:p w14:paraId="6CA23D7A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Any prior treatment, N (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71D6323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5 (71.4)</w:t>
            </w:r>
          </w:p>
          <w:p w14:paraId="2D710C4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6 (28.6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64F011F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28 (79.5)</w:t>
            </w:r>
          </w:p>
          <w:p w14:paraId="68ED662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3 (20.5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7675B073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572</w:t>
            </w:r>
          </w:p>
        </w:tc>
      </w:tr>
      <w:tr w:rsidR="0090347C" w:rsidRPr="00CC3D74" w14:paraId="4E27A026" w14:textId="77777777" w:rsidTr="004E7442">
        <w:tc>
          <w:tcPr>
            <w:tcW w:w="1838" w:type="dxa"/>
            <w:tcBorders>
              <w:top w:val="single" w:sz="6" w:space="0" w:color="auto"/>
              <w:bottom w:val="single" w:sz="6" w:space="0" w:color="auto"/>
            </w:tcBorders>
          </w:tcPr>
          <w:p w14:paraId="256423A9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GOLD grad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14:paraId="0DB8C631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, N (%)</w:t>
            </w:r>
          </w:p>
          <w:p w14:paraId="0497F75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2, N (%)</w:t>
            </w:r>
          </w:p>
          <w:p w14:paraId="54F82DD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, N (%)</w:t>
            </w:r>
          </w:p>
          <w:p w14:paraId="5002EF76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4, N (%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BA96CB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3 (14.3)</w:t>
            </w:r>
          </w:p>
          <w:p w14:paraId="4DBC8311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8 (85.7)</w:t>
            </w:r>
          </w:p>
          <w:p w14:paraId="53FD142B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 (0)</w:t>
            </w:r>
          </w:p>
          <w:p w14:paraId="2EFB8C2A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 (0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33CF93C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7 (4.3)</w:t>
            </w:r>
          </w:p>
          <w:p w14:paraId="55321B5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86 (53.4)</w:t>
            </w:r>
          </w:p>
          <w:p w14:paraId="7E4F6FFB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60 (37.3)</w:t>
            </w:r>
          </w:p>
          <w:p w14:paraId="4887FACD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8 (5)</w:t>
            </w:r>
          </w:p>
        </w:tc>
        <w:tc>
          <w:tcPr>
            <w:tcW w:w="1071" w:type="dxa"/>
            <w:tcBorders>
              <w:top w:val="single" w:sz="6" w:space="0" w:color="auto"/>
              <w:bottom w:val="single" w:sz="6" w:space="0" w:color="auto"/>
            </w:tcBorders>
          </w:tcPr>
          <w:p w14:paraId="23AD65D0" w14:textId="77777777" w:rsidR="0090347C" w:rsidRPr="00CC3D74" w:rsidRDefault="0090347C" w:rsidP="0090347C">
            <w:pPr>
              <w:spacing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CC3D74">
              <w:rPr>
                <w:rFonts w:cs="Arial"/>
                <w:b/>
                <w:bCs/>
                <w:sz w:val="18"/>
                <w:szCs w:val="18"/>
              </w:rPr>
              <w:t>0.001</w:t>
            </w:r>
          </w:p>
        </w:tc>
      </w:tr>
      <w:tr w:rsidR="0090347C" w:rsidRPr="00CC3D74" w14:paraId="0B4B0530" w14:textId="77777777" w:rsidTr="004E744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  <w:tcBorders>
              <w:top w:val="single" w:sz="6" w:space="0" w:color="auto"/>
            </w:tcBorders>
          </w:tcPr>
          <w:p w14:paraId="6137A57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BDR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2ED4F538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Negative, N (%)</w:t>
            </w:r>
          </w:p>
          <w:p w14:paraId="3AD03764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Positive, N (%)</w:t>
            </w:r>
          </w:p>
          <w:p w14:paraId="60E9CD3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NA, N (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471D727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11 (52.4)</w:t>
            </w:r>
          </w:p>
          <w:p w14:paraId="1E579A6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 xml:space="preserve">2 (9.5) </w:t>
            </w:r>
          </w:p>
          <w:p w14:paraId="21CC4EB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8 (38.1)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35F3C93F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97 (60.2)</w:t>
            </w:r>
          </w:p>
          <w:p w14:paraId="647C53C5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 xml:space="preserve">10 (6.2) </w:t>
            </w:r>
          </w:p>
          <w:p w14:paraId="10A69D43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54 (33.5)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62EBCE02" w14:textId="77777777" w:rsidR="0090347C" w:rsidRPr="00CC3D74" w:rsidRDefault="0090347C" w:rsidP="0090347C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CC3D74">
              <w:rPr>
                <w:rFonts w:cs="Arial"/>
                <w:sz w:val="18"/>
                <w:szCs w:val="18"/>
              </w:rPr>
              <w:t>0.735</w:t>
            </w:r>
          </w:p>
        </w:tc>
      </w:tr>
    </w:tbl>
    <w:p w14:paraId="5812A979" w14:textId="1A6D6FC3" w:rsidR="0090347C" w:rsidRPr="00F27C4E" w:rsidRDefault="0090347C" w:rsidP="0090347C">
      <w:pPr>
        <w:spacing w:line="276" w:lineRule="auto"/>
        <w:rPr>
          <w:rFonts w:cs="Arial"/>
          <w:szCs w:val="20"/>
        </w:rPr>
      </w:pPr>
      <w:r w:rsidRPr="00F27C4E">
        <w:rPr>
          <w:rFonts w:cs="Arial" w:hint="eastAsia"/>
          <w:b/>
          <w:bCs/>
          <w:szCs w:val="20"/>
        </w:rPr>
        <w:t xml:space="preserve">Notes: </w:t>
      </w:r>
      <w:r w:rsidR="00547B11" w:rsidRPr="00547B11">
        <w:rPr>
          <w:rFonts w:cs="Arial" w:hint="eastAsia"/>
          <w:szCs w:val="20"/>
          <w:vertAlign w:val="superscript"/>
        </w:rPr>
        <w:t>†</w:t>
      </w:r>
      <w:r w:rsidRPr="00F27C4E">
        <w:rPr>
          <w:rFonts w:cs="Arial"/>
          <w:szCs w:val="20"/>
          <w:vertAlign w:val="superscript"/>
        </w:rPr>
        <w:t xml:space="preserve"> </w:t>
      </w:r>
      <w:r w:rsidRPr="00F27C4E">
        <w:rPr>
          <w:rFonts w:cs="Arial"/>
          <w:szCs w:val="20"/>
        </w:rPr>
        <w:t>Differences between reversed and non-reversed group were calculated by either Student’s t-test or chi-square tests, as appropriate, presented in P-value. Values in bold indicate statistically significant results (P&lt;0.05).</w:t>
      </w:r>
      <w:r w:rsidRPr="00F27C4E">
        <w:rPr>
          <w:rFonts w:cs="Arial" w:hint="eastAsia"/>
          <w:szCs w:val="20"/>
        </w:rPr>
        <w:t xml:space="preserve"> </w:t>
      </w:r>
    </w:p>
    <w:p w14:paraId="5EFC7925" w14:textId="77777777" w:rsidR="0090347C" w:rsidRPr="00F27C4E" w:rsidRDefault="0090347C" w:rsidP="0090347C">
      <w:pPr>
        <w:spacing w:line="276" w:lineRule="auto"/>
        <w:rPr>
          <w:rFonts w:cs="Arial"/>
          <w:szCs w:val="20"/>
        </w:rPr>
      </w:pPr>
      <w:r w:rsidRPr="00F27C4E">
        <w:rPr>
          <w:rFonts w:cs="Arial"/>
          <w:b/>
          <w:szCs w:val="20"/>
        </w:rPr>
        <w:t>Abbreviations:</w:t>
      </w:r>
      <w:r w:rsidRPr="00F27C4E">
        <w:rPr>
          <w:rFonts w:cs="Arial"/>
          <w:szCs w:val="20"/>
        </w:rPr>
        <w:t xml:space="preserve"> SD: standard deviation; BDR: bronchodilator response; NA: not applicable. </w:t>
      </w:r>
    </w:p>
    <w:p w14:paraId="1882D519" w14:textId="77777777" w:rsidR="004A7953" w:rsidRDefault="004A7953" w:rsidP="0090347C">
      <w:pPr>
        <w:spacing w:line="276" w:lineRule="auto"/>
      </w:pPr>
    </w:p>
    <w:sectPr w:rsidR="004A7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0MzIxtTC2NDM2NjdU0lEKTi0uzszPAykwrAUAa6QnFiwAAAA="/>
  </w:docVars>
  <w:rsids>
    <w:rsidRoot w:val="0090347C"/>
    <w:rsid w:val="00006171"/>
    <w:rsid w:val="000D45F7"/>
    <w:rsid w:val="00200F0C"/>
    <w:rsid w:val="00270BCB"/>
    <w:rsid w:val="002E5290"/>
    <w:rsid w:val="003A6A5A"/>
    <w:rsid w:val="00470585"/>
    <w:rsid w:val="004A7953"/>
    <w:rsid w:val="004D0464"/>
    <w:rsid w:val="00522EB3"/>
    <w:rsid w:val="00547B11"/>
    <w:rsid w:val="0057368F"/>
    <w:rsid w:val="006A14B3"/>
    <w:rsid w:val="006A39C0"/>
    <w:rsid w:val="0073511E"/>
    <w:rsid w:val="007457A3"/>
    <w:rsid w:val="00771D33"/>
    <w:rsid w:val="00875164"/>
    <w:rsid w:val="008A24C6"/>
    <w:rsid w:val="0090347C"/>
    <w:rsid w:val="00904E08"/>
    <w:rsid w:val="00920746"/>
    <w:rsid w:val="009B683F"/>
    <w:rsid w:val="009F709E"/>
    <w:rsid w:val="00BD2317"/>
    <w:rsid w:val="00BD690E"/>
    <w:rsid w:val="00E83588"/>
    <w:rsid w:val="00EA4B4E"/>
    <w:rsid w:val="00F42538"/>
    <w:rsid w:val="00F6680E"/>
    <w:rsid w:val="00FB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F0F88"/>
  <w15:chartTrackingRefBased/>
  <w15:docId w15:val="{D08FE965-CD53-4F1F-A343-394AF519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47C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spacing w:line="240" w:lineRule="auto"/>
      <w:outlineLvl w:val="0"/>
    </w:pPr>
    <w:rPr>
      <w:rFonts w:asciiTheme="majorHAnsi" w:eastAsia="黑体" w:hAnsiTheme="majorHAns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spacing w:line="24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47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47C"/>
    <w:pPr>
      <w:keepNext/>
      <w:keepLines/>
      <w:spacing w:before="80" w:after="40" w:line="240" w:lineRule="auto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47C"/>
    <w:pPr>
      <w:keepNext/>
      <w:keepLines/>
      <w:spacing w:before="80" w:after="40" w:line="240" w:lineRule="auto"/>
      <w:outlineLvl w:val="4"/>
    </w:pPr>
    <w:rPr>
      <w:rFonts w:asciiTheme="minorHAnsi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47C"/>
    <w:pPr>
      <w:keepNext/>
      <w:keepLines/>
      <w:spacing w:before="40" w:line="240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47C"/>
    <w:pPr>
      <w:keepNext/>
      <w:keepLines/>
      <w:spacing w:before="40" w:line="240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47C"/>
    <w:pPr>
      <w:keepNext/>
      <w:keepLines/>
      <w:spacing w:line="240" w:lineRule="auto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47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90347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47C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47C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47C"/>
    <w:rPr>
      <w:rFonts w:cstheme="majorBidi"/>
      <w:b/>
      <w:bCs/>
      <w:color w:val="2F5496" w:themeColor="accent1" w:themeShade="BF"/>
      <w:kern w:val="0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47C"/>
    <w:rPr>
      <w:rFonts w:cstheme="majorBidi"/>
      <w:b/>
      <w:bCs/>
      <w:color w:val="595959" w:themeColor="text1" w:themeTint="A6"/>
      <w:kern w:val="0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47C"/>
    <w:rPr>
      <w:rFonts w:cstheme="majorBidi"/>
      <w:color w:val="595959" w:themeColor="text1" w:themeTint="A6"/>
      <w:kern w:val="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47C"/>
    <w:rPr>
      <w:rFonts w:eastAsiaTheme="majorEastAsia" w:cstheme="majorBidi"/>
      <w:color w:val="595959" w:themeColor="text1" w:themeTint="A6"/>
      <w:kern w:val="0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034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47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47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47C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0347C"/>
    <w:pPr>
      <w:spacing w:before="160" w:after="160" w:line="240" w:lineRule="auto"/>
      <w:jc w:val="center"/>
    </w:pPr>
    <w:rPr>
      <w:rFonts w:asciiTheme="majorHAnsi" w:hAnsiTheme="maj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90347C"/>
    <w:rPr>
      <w:rFonts w:asciiTheme="majorHAnsi" w:hAnsiTheme="majorHAnsi" w:cs="Times New Roman"/>
      <w:i/>
      <w:iCs/>
      <w:color w:val="404040" w:themeColor="text1" w:themeTint="BF"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0347C"/>
    <w:pPr>
      <w:spacing w:line="240" w:lineRule="auto"/>
      <w:ind w:left="720"/>
      <w:contextualSpacing/>
    </w:pPr>
    <w:rPr>
      <w:rFonts w:asciiTheme="majorHAnsi" w:hAnsiTheme="majorHAnsi"/>
      <w:sz w:val="21"/>
    </w:rPr>
  </w:style>
  <w:style w:type="character" w:styleId="IntenseEmphasis">
    <w:name w:val="Intense Emphasis"/>
    <w:basedOn w:val="DefaultParagraphFont"/>
    <w:uiPriority w:val="21"/>
    <w:qFormat/>
    <w:rsid w:val="009034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ajorHAnsi" w:hAnsiTheme="majorHAnsi"/>
      <w:i/>
      <w:iCs/>
      <w:color w:val="2F5496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47C"/>
    <w:rPr>
      <w:rFonts w:asciiTheme="majorHAnsi" w:hAnsiTheme="majorHAnsi" w:cs="Times New Roman"/>
      <w:i/>
      <w:iCs/>
      <w:color w:val="2F5496" w:themeColor="accent1" w:themeShade="BF"/>
      <w:kern w:val="0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0347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0347C"/>
    <w:pPr>
      <w:widowControl w:val="0"/>
    </w:pPr>
    <w:rPr>
      <w:rFonts w:eastAsia="黑体" w:cstheme="majorBidi"/>
      <w:i/>
      <w:kern w:val="2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2</cp:revision>
  <dcterms:created xsi:type="dcterms:W3CDTF">2025-10-17T08:14:00Z</dcterms:created>
  <dcterms:modified xsi:type="dcterms:W3CDTF">2025-10-17T08:18:00Z</dcterms:modified>
</cp:coreProperties>
</file>